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6BDC6" w14:textId="77777777" w:rsidR="006F2A35" w:rsidRPr="006F2A35" w:rsidRDefault="006F2A35" w:rsidP="006F2A35">
      <w:pPr>
        <w:keepNext/>
        <w:spacing w:before="120" w:line="240" w:lineRule="auto"/>
        <w:ind w:firstLine="0"/>
        <w:jc w:val="center"/>
        <w:rPr>
          <w:rFonts w:eastAsia="Calibri" w:cs="Times New Roman"/>
          <w:b/>
          <w:bCs/>
          <w:szCs w:val="24"/>
          <w:lang w:val="en-US"/>
        </w:rPr>
      </w:pPr>
      <w:r w:rsidRPr="006F2A35">
        <w:rPr>
          <w:rFonts w:eastAsia="Calibri" w:cs="Times New Roman"/>
          <w:b/>
          <w:bCs/>
          <w:szCs w:val="24"/>
          <w:lang w:val="en-US"/>
        </w:rPr>
        <w:t>Table 1. Ethical Principles to Consider for Reanalysis and Recontact</w:t>
      </w:r>
    </w:p>
    <w:tbl>
      <w:tblPr>
        <w:tblStyle w:val="TableGrid1"/>
        <w:tblW w:w="8271" w:type="dxa"/>
        <w:jc w:val="center"/>
        <w:tblLook w:val="04A0" w:firstRow="1" w:lastRow="0" w:firstColumn="1" w:lastColumn="0" w:noHBand="0" w:noVBand="1"/>
      </w:tblPr>
      <w:tblGrid>
        <w:gridCol w:w="1707"/>
        <w:gridCol w:w="6564"/>
      </w:tblGrid>
      <w:tr w:rsidR="006F2A35" w:rsidRPr="006F2A35" w14:paraId="5C305AC8" w14:textId="77777777" w:rsidTr="00CC5F22">
        <w:trPr>
          <w:trHeight w:val="1219"/>
          <w:jc w:val="center"/>
        </w:trPr>
        <w:tc>
          <w:tcPr>
            <w:tcW w:w="1707" w:type="dxa"/>
            <w:vAlign w:val="center"/>
          </w:tcPr>
          <w:p w14:paraId="7B9B149E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b/>
                <w:bCs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b/>
                <w:bCs/>
                <w:sz w:val="21"/>
                <w:szCs w:val="20"/>
              </w:rPr>
              <w:t>Principle</w:t>
            </w:r>
          </w:p>
        </w:tc>
        <w:tc>
          <w:tcPr>
            <w:tcW w:w="6564" w:type="dxa"/>
            <w:vAlign w:val="center"/>
          </w:tcPr>
          <w:p w14:paraId="0772DA60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b/>
                <w:bCs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b/>
                <w:bCs/>
                <w:sz w:val="21"/>
                <w:szCs w:val="20"/>
              </w:rPr>
              <w:t>Key Considerations</w:t>
            </w:r>
          </w:p>
        </w:tc>
      </w:tr>
      <w:tr w:rsidR="006F2A35" w:rsidRPr="006F2A35" w14:paraId="57AA8AF2" w14:textId="77777777" w:rsidTr="00CC5F22">
        <w:trPr>
          <w:trHeight w:val="1219"/>
          <w:jc w:val="center"/>
        </w:trPr>
        <w:tc>
          <w:tcPr>
            <w:tcW w:w="1707" w:type="dxa"/>
            <w:vAlign w:val="center"/>
          </w:tcPr>
          <w:p w14:paraId="4617968E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Beneficence</w:t>
            </w:r>
          </w:p>
        </w:tc>
        <w:tc>
          <w:tcPr>
            <w:tcW w:w="6564" w:type="dxa"/>
            <w:vAlign w:val="center"/>
          </w:tcPr>
          <w:p w14:paraId="11F78EA5" w14:textId="77777777" w:rsidR="006F2A35" w:rsidRPr="006F2A35" w:rsidRDefault="006F2A35" w:rsidP="006F2A35">
            <w:pPr>
              <w:numPr>
                <w:ilvl w:val="0"/>
                <w:numId w:val="1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Improve patient care by communicating significant updates in genetic information.</w:t>
            </w:r>
          </w:p>
          <w:p w14:paraId="6128073D" w14:textId="77777777" w:rsidR="006F2A35" w:rsidRPr="006F2A35" w:rsidRDefault="006F2A35" w:rsidP="006F2A35">
            <w:pPr>
              <w:numPr>
                <w:ilvl w:val="0"/>
                <w:numId w:val="1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Minimize psychological impact by providing clear, actionable health guidance with recontact.</w:t>
            </w:r>
          </w:p>
        </w:tc>
      </w:tr>
      <w:tr w:rsidR="006F2A35" w:rsidRPr="006F2A35" w14:paraId="1C03074B" w14:textId="77777777" w:rsidTr="00CC5F22">
        <w:trPr>
          <w:trHeight w:val="1227"/>
          <w:jc w:val="center"/>
        </w:trPr>
        <w:tc>
          <w:tcPr>
            <w:tcW w:w="1707" w:type="dxa"/>
            <w:vAlign w:val="center"/>
          </w:tcPr>
          <w:p w14:paraId="44A1534F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Non-maleficence</w:t>
            </w:r>
          </w:p>
        </w:tc>
        <w:tc>
          <w:tcPr>
            <w:tcW w:w="6564" w:type="dxa"/>
            <w:vAlign w:val="center"/>
          </w:tcPr>
          <w:p w14:paraId="7C05DF07" w14:textId="77777777" w:rsidR="006F2A35" w:rsidRPr="006F2A35" w:rsidRDefault="006F2A35" w:rsidP="006F2A35">
            <w:pPr>
              <w:numPr>
                <w:ilvl w:val="0"/>
                <w:numId w:val="2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Avoid overburdening patients with unnecessary medical follow-up through careful reclassification.</w:t>
            </w:r>
          </w:p>
          <w:p w14:paraId="084A0DE0" w14:textId="77777777" w:rsidR="006F2A35" w:rsidRPr="006F2A35" w:rsidRDefault="006F2A35" w:rsidP="006F2A35">
            <w:pPr>
              <w:numPr>
                <w:ilvl w:val="0"/>
                <w:numId w:val="2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Prevent psychological harm by considering the implications of recontact on patient well-being.</w:t>
            </w:r>
          </w:p>
        </w:tc>
      </w:tr>
      <w:tr w:rsidR="006F2A35" w:rsidRPr="006F2A35" w14:paraId="0E52442C" w14:textId="77777777" w:rsidTr="00CC5F22">
        <w:trPr>
          <w:trHeight w:val="1219"/>
          <w:jc w:val="center"/>
        </w:trPr>
        <w:tc>
          <w:tcPr>
            <w:tcW w:w="1707" w:type="dxa"/>
            <w:vAlign w:val="center"/>
          </w:tcPr>
          <w:p w14:paraId="3B3B9593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Autonomy</w:t>
            </w:r>
          </w:p>
        </w:tc>
        <w:tc>
          <w:tcPr>
            <w:tcW w:w="6564" w:type="dxa"/>
            <w:vAlign w:val="center"/>
          </w:tcPr>
          <w:p w14:paraId="77E5ED42" w14:textId="77777777" w:rsidR="006F2A35" w:rsidRPr="006F2A35" w:rsidRDefault="006F2A35" w:rsidP="006F2A35">
            <w:pPr>
              <w:numPr>
                <w:ilvl w:val="0"/>
                <w:numId w:val="3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Uphold patient choice regarding recontact, respecting individual preferences and consent.</w:t>
            </w:r>
          </w:p>
          <w:p w14:paraId="4ACBFA68" w14:textId="77777777" w:rsidR="006F2A35" w:rsidRPr="006F2A35" w:rsidRDefault="006F2A35" w:rsidP="006F2A35">
            <w:pPr>
              <w:numPr>
                <w:ilvl w:val="0"/>
                <w:numId w:val="3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Ensure clarity regarding consent, especially in cases where patient capacity to consent evolves over time.</w:t>
            </w:r>
          </w:p>
        </w:tc>
      </w:tr>
      <w:tr w:rsidR="006F2A35" w:rsidRPr="006F2A35" w14:paraId="369F750E" w14:textId="77777777" w:rsidTr="00CC5F22">
        <w:trPr>
          <w:trHeight w:val="1219"/>
          <w:jc w:val="center"/>
        </w:trPr>
        <w:tc>
          <w:tcPr>
            <w:tcW w:w="1707" w:type="dxa"/>
            <w:vAlign w:val="center"/>
          </w:tcPr>
          <w:p w14:paraId="050DFE0A" w14:textId="77777777" w:rsidR="006F2A35" w:rsidRPr="006F2A35" w:rsidRDefault="006F2A35" w:rsidP="006F2A35">
            <w:pPr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Equity</w:t>
            </w:r>
          </w:p>
        </w:tc>
        <w:tc>
          <w:tcPr>
            <w:tcW w:w="6564" w:type="dxa"/>
            <w:vAlign w:val="center"/>
          </w:tcPr>
          <w:p w14:paraId="04D78600" w14:textId="77777777" w:rsidR="006F2A35" w:rsidRPr="006F2A35" w:rsidRDefault="006F2A35" w:rsidP="006F2A35">
            <w:pPr>
              <w:numPr>
                <w:ilvl w:val="0"/>
                <w:numId w:val="4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Ensure equitable recontact procedures that account for varying patient awareness and resource levels.</w:t>
            </w:r>
          </w:p>
          <w:p w14:paraId="5B3C6299" w14:textId="77777777" w:rsidR="006F2A35" w:rsidRPr="006F2A35" w:rsidRDefault="006F2A35" w:rsidP="006F2A35">
            <w:pPr>
              <w:numPr>
                <w:ilvl w:val="0"/>
                <w:numId w:val="4"/>
              </w:numPr>
              <w:spacing w:before="120"/>
              <w:jc w:val="center"/>
              <w:rPr>
                <w:rFonts w:ascii="Times New Roman" w:eastAsia="Calibri" w:hAnsi="Times New Roman"/>
                <w:sz w:val="21"/>
                <w:szCs w:val="20"/>
              </w:rPr>
            </w:pPr>
            <w:r w:rsidRPr="006F2A35">
              <w:rPr>
                <w:rFonts w:ascii="Times New Roman" w:eastAsia="Calibri" w:hAnsi="Times New Roman"/>
                <w:sz w:val="21"/>
                <w:szCs w:val="20"/>
              </w:rPr>
              <w:t>Continuously adapt recontact methods to reflect emerging evidence and maintain fairness.</w:t>
            </w:r>
          </w:p>
        </w:tc>
      </w:tr>
    </w:tbl>
    <w:p w14:paraId="3BBDF1A8" w14:textId="77777777" w:rsidR="00066541" w:rsidRDefault="00066541"/>
    <w:sectPr w:rsidR="00066541" w:rsidSect="006F2A3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21E41"/>
    <w:multiLevelType w:val="multilevel"/>
    <w:tmpl w:val="B18A8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8C63447"/>
    <w:multiLevelType w:val="multilevel"/>
    <w:tmpl w:val="7192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76A0252"/>
    <w:multiLevelType w:val="multilevel"/>
    <w:tmpl w:val="74BE2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99F0F82"/>
    <w:multiLevelType w:val="multilevel"/>
    <w:tmpl w:val="687E3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33989749">
    <w:abstractNumId w:val="1"/>
  </w:num>
  <w:num w:numId="2" w16cid:durableId="1550798489">
    <w:abstractNumId w:val="2"/>
  </w:num>
  <w:num w:numId="3" w16cid:durableId="1505122830">
    <w:abstractNumId w:val="3"/>
  </w:num>
  <w:num w:numId="4" w16cid:durableId="1632055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A35"/>
    <w:rsid w:val="0000226E"/>
    <w:rsid w:val="00011826"/>
    <w:rsid w:val="00023AA4"/>
    <w:rsid w:val="00024F6A"/>
    <w:rsid w:val="00026B7D"/>
    <w:rsid w:val="00027204"/>
    <w:rsid w:val="0003406B"/>
    <w:rsid w:val="00042C71"/>
    <w:rsid w:val="00061E09"/>
    <w:rsid w:val="00066541"/>
    <w:rsid w:val="00073FD3"/>
    <w:rsid w:val="00074C2C"/>
    <w:rsid w:val="000764A7"/>
    <w:rsid w:val="00081CB9"/>
    <w:rsid w:val="00082596"/>
    <w:rsid w:val="000A3E53"/>
    <w:rsid w:val="000A551A"/>
    <w:rsid w:val="000B2E19"/>
    <w:rsid w:val="000C22D3"/>
    <w:rsid w:val="000E56DF"/>
    <w:rsid w:val="000F2AA4"/>
    <w:rsid w:val="000F522C"/>
    <w:rsid w:val="001129F7"/>
    <w:rsid w:val="001160A4"/>
    <w:rsid w:val="00123B3A"/>
    <w:rsid w:val="00130995"/>
    <w:rsid w:val="00132DC1"/>
    <w:rsid w:val="001430C6"/>
    <w:rsid w:val="0015376B"/>
    <w:rsid w:val="00157525"/>
    <w:rsid w:val="00167FB1"/>
    <w:rsid w:val="001732F9"/>
    <w:rsid w:val="00173F2E"/>
    <w:rsid w:val="001766B1"/>
    <w:rsid w:val="00190C73"/>
    <w:rsid w:val="001C14F5"/>
    <w:rsid w:val="001C6E98"/>
    <w:rsid w:val="001D6B4C"/>
    <w:rsid w:val="001E30A6"/>
    <w:rsid w:val="001E31C2"/>
    <w:rsid w:val="001F6FFA"/>
    <w:rsid w:val="00202C25"/>
    <w:rsid w:val="00207A29"/>
    <w:rsid w:val="00215D5A"/>
    <w:rsid w:val="002413CF"/>
    <w:rsid w:val="002528FF"/>
    <w:rsid w:val="0026024B"/>
    <w:rsid w:val="002627EB"/>
    <w:rsid w:val="00282010"/>
    <w:rsid w:val="00296E88"/>
    <w:rsid w:val="002A5C21"/>
    <w:rsid w:val="002B2BBC"/>
    <w:rsid w:val="002B6EC5"/>
    <w:rsid w:val="002B75C5"/>
    <w:rsid w:val="002C492C"/>
    <w:rsid w:val="002C7C4C"/>
    <w:rsid w:val="002D0E6B"/>
    <w:rsid w:val="002D5266"/>
    <w:rsid w:val="002E3726"/>
    <w:rsid w:val="002F6B28"/>
    <w:rsid w:val="00302BA9"/>
    <w:rsid w:val="00307DBC"/>
    <w:rsid w:val="00316219"/>
    <w:rsid w:val="0031747F"/>
    <w:rsid w:val="00332F1F"/>
    <w:rsid w:val="0033313F"/>
    <w:rsid w:val="00333D69"/>
    <w:rsid w:val="0034450E"/>
    <w:rsid w:val="0034568C"/>
    <w:rsid w:val="00345821"/>
    <w:rsid w:val="00380D93"/>
    <w:rsid w:val="00392C3C"/>
    <w:rsid w:val="003A621D"/>
    <w:rsid w:val="003A7B2A"/>
    <w:rsid w:val="003B3CAC"/>
    <w:rsid w:val="003C2B1A"/>
    <w:rsid w:val="003C3595"/>
    <w:rsid w:val="003C57DC"/>
    <w:rsid w:val="003E196A"/>
    <w:rsid w:val="003F1C05"/>
    <w:rsid w:val="00400F0D"/>
    <w:rsid w:val="0041177A"/>
    <w:rsid w:val="004254B5"/>
    <w:rsid w:val="0043186C"/>
    <w:rsid w:val="00434292"/>
    <w:rsid w:val="004639BA"/>
    <w:rsid w:val="00463B9A"/>
    <w:rsid w:val="00470CB1"/>
    <w:rsid w:val="00472881"/>
    <w:rsid w:val="0049027E"/>
    <w:rsid w:val="004A1BB9"/>
    <w:rsid w:val="004B6DDC"/>
    <w:rsid w:val="004B6F4E"/>
    <w:rsid w:val="004C5494"/>
    <w:rsid w:val="004C62B3"/>
    <w:rsid w:val="004D2CA8"/>
    <w:rsid w:val="004F3D1A"/>
    <w:rsid w:val="005011AD"/>
    <w:rsid w:val="00503D6E"/>
    <w:rsid w:val="005077E9"/>
    <w:rsid w:val="00514C6B"/>
    <w:rsid w:val="00516B8C"/>
    <w:rsid w:val="005304EA"/>
    <w:rsid w:val="0055520D"/>
    <w:rsid w:val="005635F6"/>
    <w:rsid w:val="00584B6B"/>
    <w:rsid w:val="005851F4"/>
    <w:rsid w:val="00591730"/>
    <w:rsid w:val="0059211C"/>
    <w:rsid w:val="005A24E3"/>
    <w:rsid w:val="005A4FB5"/>
    <w:rsid w:val="005B5FA9"/>
    <w:rsid w:val="005C0413"/>
    <w:rsid w:val="005C0A7B"/>
    <w:rsid w:val="005C0ADE"/>
    <w:rsid w:val="005C33FD"/>
    <w:rsid w:val="005C6FD5"/>
    <w:rsid w:val="005D1578"/>
    <w:rsid w:val="005D5AA0"/>
    <w:rsid w:val="005D6C47"/>
    <w:rsid w:val="005E0DFE"/>
    <w:rsid w:val="005E51A7"/>
    <w:rsid w:val="005F12C8"/>
    <w:rsid w:val="005F16D3"/>
    <w:rsid w:val="005F43E4"/>
    <w:rsid w:val="00603DEA"/>
    <w:rsid w:val="006208BB"/>
    <w:rsid w:val="0062260F"/>
    <w:rsid w:val="00622A7C"/>
    <w:rsid w:val="006251D4"/>
    <w:rsid w:val="00632A4D"/>
    <w:rsid w:val="00634486"/>
    <w:rsid w:val="00645AC1"/>
    <w:rsid w:val="006529D9"/>
    <w:rsid w:val="0065465E"/>
    <w:rsid w:val="00680865"/>
    <w:rsid w:val="00684AD8"/>
    <w:rsid w:val="00690DAE"/>
    <w:rsid w:val="0069346B"/>
    <w:rsid w:val="006939B2"/>
    <w:rsid w:val="006B45F3"/>
    <w:rsid w:val="006B743F"/>
    <w:rsid w:val="006C0CC5"/>
    <w:rsid w:val="006C32A9"/>
    <w:rsid w:val="006D1016"/>
    <w:rsid w:val="006D4927"/>
    <w:rsid w:val="006D78E1"/>
    <w:rsid w:val="006F2A35"/>
    <w:rsid w:val="00701B65"/>
    <w:rsid w:val="00707F36"/>
    <w:rsid w:val="0071495D"/>
    <w:rsid w:val="00716011"/>
    <w:rsid w:val="00737538"/>
    <w:rsid w:val="0074068C"/>
    <w:rsid w:val="00746A04"/>
    <w:rsid w:val="0075321F"/>
    <w:rsid w:val="00771B5B"/>
    <w:rsid w:val="007909D2"/>
    <w:rsid w:val="007A7A0E"/>
    <w:rsid w:val="007E524D"/>
    <w:rsid w:val="007F11CB"/>
    <w:rsid w:val="007F1900"/>
    <w:rsid w:val="007F6280"/>
    <w:rsid w:val="00803EA0"/>
    <w:rsid w:val="0080713B"/>
    <w:rsid w:val="00815B45"/>
    <w:rsid w:val="00817591"/>
    <w:rsid w:val="008179A2"/>
    <w:rsid w:val="00823C8E"/>
    <w:rsid w:val="00824180"/>
    <w:rsid w:val="0084199C"/>
    <w:rsid w:val="00843875"/>
    <w:rsid w:val="0085068F"/>
    <w:rsid w:val="00852237"/>
    <w:rsid w:val="00855858"/>
    <w:rsid w:val="0087761E"/>
    <w:rsid w:val="00883752"/>
    <w:rsid w:val="008977A9"/>
    <w:rsid w:val="008A1A93"/>
    <w:rsid w:val="008B47D3"/>
    <w:rsid w:val="008C46AA"/>
    <w:rsid w:val="008C501B"/>
    <w:rsid w:val="008C542F"/>
    <w:rsid w:val="008D223D"/>
    <w:rsid w:val="008D2FC8"/>
    <w:rsid w:val="008D41C7"/>
    <w:rsid w:val="008E5535"/>
    <w:rsid w:val="008F0080"/>
    <w:rsid w:val="008F5BA0"/>
    <w:rsid w:val="00923691"/>
    <w:rsid w:val="0093581E"/>
    <w:rsid w:val="009366C4"/>
    <w:rsid w:val="0094086D"/>
    <w:rsid w:val="009433F8"/>
    <w:rsid w:val="00950678"/>
    <w:rsid w:val="00953489"/>
    <w:rsid w:val="00960317"/>
    <w:rsid w:val="00961089"/>
    <w:rsid w:val="00963103"/>
    <w:rsid w:val="00983323"/>
    <w:rsid w:val="00995EEF"/>
    <w:rsid w:val="009A1A9E"/>
    <w:rsid w:val="009A2E7F"/>
    <w:rsid w:val="009A66F7"/>
    <w:rsid w:val="009B12FF"/>
    <w:rsid w:val="009D381A"/>
    <w:rsid w:val="009D5B88"/>
    <w:rsid w:val="009E5749"/>
    <w:rsid w:val="009E76A6"/>
    <w:rsid w:val="009E78B5"/>
    <w:rsid w:val="009F1AE7"/>
    <w:rsid w:val="009F57DD"/>
    <w:rsid w:val="009F5A7C"/>
    <w:rsid w:val="009F7B83"/>
    <w:rsid w:val="00A41FF8"/>
    <w:rsid w:val="00A43FA3"/>
    <w:rsid w:val="00A45748"/>
    <w:rsid w:val="00A52D2F"/>
    <w:rsid w:val="00A530A5"/>
    <w:rsid w:val="00A569FD"/>
    <w:rsid w:val="00A6765D"/>
    <w:rsid w:val="00A67FD5"/>
    <w:rsid w:val="00A716B5"/>
    <w:rsid w:val="00A71AF3"/>
    <w:rsid w:val="00A75A67"/>
    <w:rsid w:val="00A776C1"/>
    <w:rsid w:val="00A8408C"/>
    <w:rsid w:val="00A856F9"/>
    <w:rsid w:val="00AA6C83"/>
    <w:rsid w:val="00AA78EC"/>
    <w:rsid w:val="00AB1A9C"/>
    <w:rsid w:val="00AB29FB"/>
    <w:rsid w:val="00AB3417"/>
    <w:rsid w:val="00AB4D05"/>
    <w:rsid w:val="00AC14E2"/>
    <w:rsid w:val="00AC4C8C"/>
    <w:rsid w:val="00AC51CC"/>
    <w:rsid w:val="00AD4ACF"/>
    <w:rsid w:val="00AE3454"/>
    <w:rsid w:val="00AE350D"/>
    <w:rsid w:val="00AE7A3B"/>
    <w:rsid w:val="00B00D3B"/>
    <w:rsid w:val="00B01483"/>
    <w:rsid w:val="00B034FD"/>
    <w:rsid w:val="00B16E39"/>
    <w:rsid w:val="00B25CC1"/>
    <w:rsid w:val="00B261EE"/>
    <w:rsid w:val="00B30C0C"/>
    <w:rsid w:val="00B33967"/>
    <w:rsid w:val="00B36ABE"/>
    <w:rsid w:val="00B4093C"/>
    <w:rsid w:val="00B46517"/>
    <w:rsid w:val="00B5055B"/>
    <w:rsid w:val="00B56A90"/>
    <w:rsid w:val="00B63B08"/>
    <w:rsid w:val="00B6793E"/>
    <w:rsid w:val="00B736EC"/>
    <w:rsid w:val="00B842CC"/>
    <w:rsid w:val="00B86608"/>
    <w:rsid w:val="00B93551"/>
    <w:rsid w:val="00BB14B4"/>
    <w:rsid w:val="00BB2607"/>
    <w:rsid w:val="00BB7974"/>
    <w:rsid w:val="00BB7E1D"/>
    <w:rsid w:val="00BB7F97"/>
    <w:rsid w:val="00BC6CD6"/>
    <w:rsid w:val="00BD73FF"/>
    <w:rsid w:val="00BE123B"/>
    <w:rsid w:val="00BF4824"/>
    <w:rsid w:val="00BF647D"/>
    <w:rsid w:val="00BF6DBE"/>
    <w:rsid w:val="00C000A2"/>
    <w:rsid w:val="00C04101"/>
    <w:rsid w:val="00C21992"/>
    <w:rsid w:val="00C22F57"/>
    <w:rsid w:val="00C317CC"/>
    <w:rsid w:val="00C40F42"/>
    <w:rsid w:val="00C52FAD"/>
    <w:rsid w:val="00C66DA1"/>
    <w:rsid w:val="00C8197F"/>
    <w:rsid w:val="00C8795B"/>
    <w:rsid w:val="00C9063D"/>
    <w:rsid w:val="00C935C0"/>
    <w:rsid w:val="00CC1455"/>
    <w:rsid w:val="00CC5063"/>
    <w:rsid w:val="00CD054B"/>
    <w:rsid w:val="00CE4F53"/>
    <w:rsid w:val="00D04463"/>
    <w:rsid w:val="00D25736"/>
    <w:rsid w:val="00D40EDF"/>
    <w:rsid w:val="00D552E2"/>
    <w:rsid w:val="00D60635"/>
    <w:rsid w:val="00D75057"/>
    <w:rsid w:val="00D80100"/>
    <w:rsid w:val="00D826F8"/>
    <w:rsid w:val="00DA1F4B"/>
    <w:rsid w:val="00DA7A2A"/>
    <w:rsid w:val="00DB32DA"/>
    <w:rsid w:val="00DD0928"/>
    <w:rsid w:val="00DD2527"/>
    <w:rsid w:val="00DD2606"/>
    <w:rsid w:val="00DD792D"/>
    <w:rsid w:val="00DE3E8E"/>
    <w:rsid w:val="00DF0A0E"/>
    <w:rsid w:val="00DF6194"/>
    <w:rsid w:val="00DF7A88"/>
    <w:rsid w:val="00E02EBE"/>
    <w:rsid w:val="00E044D6"/>
    <w:rsid w:val="00E054B5"/>
    <w:rsid w:val="00E1427C"/>
    <w:rsid w:val="00E16842"/>
    <w:rsid w:val="00E16E58"/>
    <w:rsid w:val="00E21077"/>
    <w:rsid w:val="00E2593B"/>
    <w:rsid w:val="00E33319"/>
    <w:rsid w:val="00E3526B"/>
    <w:rsid w:val="00E570AD"/>
    <w:rsid w:val="00E5719F"/>
    <w:rsid w:val="00E642A2"/>
    <w:rsid w:val="00E720B8"/>
    <w:rsid w:val="00E7382D"/>
    <w:rsid w:val="00E824FA"/>
    <w:rsid w:val="00E82707"/>
    <w:rsid w:val="00E82B75"/>
    <w:rsid w:val="00E87621"/>
    <w:rsid w:val="00E953D9"/>
    <w:rsid w:val="00EA16B0"/>
    <w:rsid w:val="00EA7BC8"/>
    <w:rsid w:val="00EC5F50"/>
    <w:rsid w:val="00ED5073"/>
    <w:rsid w:val="00EE31E1"/>
    <w:rsid w:val="00EE75F9"/>
    <w:rsid w:val="00EF1D98"/>
    <w:rsid w:val="00EF3296"/>
    <w:rsid w:val="00EF7EF7"/>
    <w:rsid w:val="00F04150"/>
    <w:rsid w:val="00F04320"/>
    <w:rsid w:val="00F14E11"/>
    <w:rsid w:val="00F32011"/>
    <w:rsid w:val="00F47533"/>
    <w:rsid w:val="00F570A3"/>
    <w:rsid w:val="00F65D39"/>
    <w:rsid w:val="00F66908"/>
    <w:rsid w:val="00F77FCF"/>
    <w:rsid w:val="00F934B7"/>
    <w:rsid w:val="00F96E72"/>
    <w:rsid w:val="00FA131F"/>
    <w:rsid w:val="00FA60E5"/>
    <w:rsid w:val="00FA7890"/>
    <w:rsid w:val="00FB17DC"/>
    <w:rsid w:val="00FB4CD6"/>
    <w:rsid w:val="00FB78B5"/>
    <w:rsid w:val="00FC0D40"/>
    <w:rsid w:val="00FC71B6"/>
    <w:rsid w:val="00FD0B39"/>
    <w:rsid w:val="00FD7C65"/>
    <w:rsid w:val="00FE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75723"/>
  <w15:chartTrackingRefBased/>
  <w15:docId w15:val="{8B347826-D0C9-E247-AD04-D655B89D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2"/>
        <w:lang w:val="en-CA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51A"/>
  </w:style>
  <w:style w:type="paragraph" w:styleId="Heading1">
    <w:name w:val="heading 1"/>
    <w:basedOn w:val="Normal"/>
    <w:next w:val="Normal"/>
    <w:link w:val="Heading1Char"/>
    <w:uiPriority w:val="9"/>
    <w:qFormat/>
    <w:rsid w:val="000A551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51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51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51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51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51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51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51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51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51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51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51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A551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A551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A551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51A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551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aliases w:val="Figure and Table"/>
    <w:basedOn w:val="DefaultParagraphFont"/>
    <w:uiPriority w:val="22"/>
    <w:qFormat/>
    <w:rsid w:val="009433F8"/>
    <w:rPr>
      <w:rFonts w:ascii="Times New Roman" w:hAnsi="Times New Roman"/>
      <w:b/>
      <w:bCs/>
      <w:spacing w:val="0"/>
      <w:sz w:val="22"/>
    </w:rPr>
  </w:style>
  <w:style w:type="character" w:styleId="Emphasis">
    <w:name w:val="Emphasis"/>
    <w:uiPriority w:val="20"/>
    <w:qFormat/>
    <w:rsid w:val="000A551A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0A551A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0A55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A551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A551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51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51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A551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A551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A551A"/>
    <w:rPr>
      <w:smallCaps/>
    </w:rPr>
  </w:style>
  <w:style w:type="character" w:styleId="IntenseReference">
    <w:name w:val="Intense Reference"/>
    <w:uiPriority w:val="32"/>
    <w:qFormat/>
    <w:rsid w:val="000A551A"/>
    <w:rPr>
      <w:b/>
      <w:bCs/>
      <w:smallCaps/>
      <w:color w:val="auto"/>
    </w:rPr>
  </w:style>
  <w:style w:type="character" w:styleId="BookTitle">
    <w:name w:val="Book Title"/>
    <w:uiPriority w:val="33"/>
    <w:qFormat/>
    <w:rsid w:val="000A551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551A"/>
    <w:pPr>
      <w:outlineLvl w:val="9"/>
    </w:pPr>
  </w:style>
  <w:style w:type="table" w:styleId="TableGrid">
    <w:name w:val="Table Grid"/>
    <w:aliases w:val="Table1"/>
    <w:basedOn w:val="TableNormal"/>
    <w:uiPriority w:val="39"/>
    <w:rsid w:val="00F66908"/>
    <w:pPr>
      <w:spacing w:after="0" w:line="240" w:lineRule="auto"/>
    </w:pPr>
    <w:rPr>
      <w:rFonts w:cstheme="minorBidi"/>
    </w:rPr>
    <w:tblPr/>
    <w:tblStylePr w:type="firstRow">
      <w:rPr>
        <w:rFonts w:ascii="Times New Roman" w:hAnsi="Times New Roman"/>
        <w:b/>
        <w:sz w:val="24"/>
      </w:rPr>
      <w:tblPr/>
      <w:tcPr>
        <w:tcBorders>
          <w:bottom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F2A35"/>
    <w:pPr>
      <w:spacing w:after="0" w:line="240" w:lineRule="auto"/>
      <w:ind w:firstLine="0"/>
    </w:pPr>
    <w:rPr>
      <w:rFonts w:ascii="Cambria" w:hAnsi="Cambria" w:cs="Arial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eo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790</Characters>
  <Application>Microsoft Office Word</Application>
  <DocSecurity>0</DocSecurity>
  <Lines>12</Lines>
  <Paragraphs>3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Sentell</dc:creator>
  <cp:keywords/>
  <dc:description/>
  <cp:lastModifiedBy>Zac Sentell</cp:lastModifiedBy>
  <cp:revision>2</cp:revision>
  <dcterms:created xsi:type="dcterms:W3CDTF">2025-09-11T00:33:00Z</dcterms:created>
  <dcterms:modified xsi:type="dcterms:W3CDTF">2025-09-11T00:35:00Z</dcterms:modified>
</cp:coreProperties>
</file>